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360E22" w14:textId="61D0ECDD" w:rsidR="001A76BD" w:rsidRPr="003E3ACC" w:rsidRDefault="001A76BD" w:rsidP="001A76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2</w:t>
      </w: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0D5633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source code 2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AS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de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for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unt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data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, Poisson distribution for Figure 2F</w:t>
      </w:r>
    </w:p>
    <w:p w14:paraId="4CC91BF9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14:paraId="5A42EF67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ptio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4E73B5A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5DCCBFA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;</w:t>
      </w:r>
    </w:p>
    <w:p w14:paraId="428A1F52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bookmarkStart w:id="0" w:name="_GoBack"/>
      <w:bookmarkEnd w:id="0"/>
    </w:p>
    <w:p w14:paraId="47E05D09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55E10B8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$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time measure;</w:t>
      </w:r>
    </w:p>
    <w:p w14:paraId="04B40C48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A47EACB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4072FE9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</w:p>
    <w:p w14:paraId="22C5C008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764CA33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0ADD175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749418E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;</w:t>
      </w:r>
    </w:p>
    <w:p w14:paraId="5064CC70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; </w:t>
      </w:r>
    </w:p>
    <w:p w14:paraId="4603B53C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74CA2C1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IMMI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20C856D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;</w:t>
      </w:r>
    </w:p>
    <w:p w14:paraId="65679318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time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oi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og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5182DA28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re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3F81397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time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dif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7F144046" w14:textId="77777777" w:rsidR="001A76BD" w:rsidRDefault="001A76BD" w:rsidP="001A7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6F2B504" w14:textId="77777777" w:rsidR="00AE1493" w:rsidRDefault="00AE1493"/>
    <w:sectPr w:rsidR="00AE1493" w:rsidSect="003C4D8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6BD"/>
    <w:rsid w:val="00094C1B"/>
    <w:rsid w:val="000D5633"/>
    <w:rsid w:val="001A76BD"/>
    <w:rsid w:val="00AE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F7872"/>
  <w15:chartTrackingRefBased/>
  <w15:docId w15:val="{496BAA8B-147D-4BF0-B635-E2447D5E1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Miskolci</dc:creator>
  <cp:keywords/>
  <dc:description/>
  <cp:lastModifiedBy>Veronika Miskolci</cp:lastModifiedBy>
  <cp:revision>3</cp:revision>
  <dcterms:created xsi:type="dcterms:W3CDTF">2019-05-27T23:44:00Z</dcterms:created>
  <dcterms:modified xsi:type="dcterms:W3CDTF">2019-05-29T16:54:00Z</dcterms:modified>
</cp:coreProperties>
</file>